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1B559" w14:textId="7F20E8D0" w:rsidR="00210B9D" w:rsidRDefault="00210B9D" w:rsidP="009E1B5E">
      <w:pPr>
        <w:tabs>
          <w:tab w:val="left" w:pos="3276"/>
        </w:tabs>
        <w:ind w:left="432" w:hanging="432"/>
        <w:jc w:val="left"/>
        <w:rPr>
          <w:rFonts w:ascii="Times New Roman" w:hAnsi="Times New Roman" w:cs="Times New Roman"/>
          <w:sz w:val="24"/>
          <w:szCs w:val="24"/>
        </w:rPr>
      </w:pPr>
      <w:r w:rsidRPr="00210B9D">
        <w:rPr>
          <w:rFonts w:ascii="Times New Roman" w:hAnsi="Times New Roman" w:cs="Times New Roman"/>
          <w:sz w:val="24"/>
          <w:szCs w:val="24"/>
        </w:rPr>
        <w:t>S</w:t>
      </w:r>
      <w:r w:rsidR="005706B9">
        <w:rPr>
          <w:rFonts w:ascii="Times New Roman" w:hAnsi="Times New Roman" w:cs="Times New Roman"/>
          <w:sz w:val="24"/>
          <w:szCs w:val="24"/>
        </w:rPr>
        <w:t>1</w:t>
      </w:r>
      <w:r w:rsidRPr="00210B9D">
        <w:rPr>
          <w:rFonts w:ascii="Times New Roman" w:hAnsi="Times New Roman" w:cs="Times New Roman"/>
          <w:sz w:val="24"/>
          <w:szCs w:val="24"/>
        </w:rPr>
        <w:t xml:space="preserve"> Table. Khmer translation revision process</w:t>
      </w:r>
    </w:p>
    <w:tbl>
      <w:tblPr>
        <w:tblW w:w="13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"/>
        <w:gridCol w:w="2240"/>
        <w:gridCol w:w="2240"/>
        <w:gridCol w:w="2093"/>
        <w:gridCol w:w="2240"/>
        <w:gridCol w:w="2240"/>
        <w:gridCol w:w="2183"/>
        <w:gridCol w:w="204"/>
      </w:tblGrid>
      <w:tr w:rsidR="004D44E0" w:rsidRPr="004D44E0" w14:paraId="4ADFF9E3" w14:textId="77777777" w:rsidTr="004D44E0">
        <w:trPr>
          <w:gridAfter w:val="1"/>
          <w:wAfter w:w="36" w:type="dxa"/>
          <w:trHeight w:val="648"/>
        </w:trPr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DE2D82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#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84BE8D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Original Question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8EF766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Initial translation Version 1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B5C52A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 xml:space="preserve">Khmer version2 </w:t>
            </w: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br/>
              <w:t>used in 1st round of CIs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59D68A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English back-translation (ver.2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8856C1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Final version</w:t>
            </w:r>
          </w:p>
        </w:tc>
        <w:tc>
          <w:tcPr>
            <w:tcW w:w="22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751628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 xml:space="preserve">English back-translation 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br/>
              <w:t>(final version)</w:t>
            </w:r>
          </w:p>
        </w:tc>
      </w:tr>
      <w:tr w:rsidR="004D44E0" w:rsidRPr="004D44E0" w14:paraId="3F123107" w14:textId="77777777" w:rsidTr="004D44E0">
        <w:trPr>
          <w:gridAfter w:val="1"/>
          <w:wAfter w:w="36" w:type="dxa"/>
          <w:trHeight w:val="2004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4EF6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F082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How did you feel about the amount of time you waited? Would you say it was very short, somewhat short, somewhat long, or very long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8D75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យ៉ាងម៉េចចំពោះពេលវេលានៃការរង់ចាំ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?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វាខ្លីណាស់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ខ្លីបង្គួរ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យូរបង្គួរ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យូរណាស់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A05C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មានអារម្មណ៍យ៉ាងណាចំពោះចំនួននៃពេលវេលាដែលអ្នករង់ចាំក្នុងការទទួលការថែទាំ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E7F9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How did you feel about the amount of time you waited to receive care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933B8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តាំងពីពេលអ្នកចូលមកមន្ទីពេទ្យរហូតបានទទួលការថែទាំ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,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អ្នកបានចាំយូរឬឆាប់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？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1E1D9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you feel to wait long or short from when you arrived to when you received care?</w:t>
            </w:r>
          </w:p>
        </w:tc>
      </w:tr>
      <w:tr w:rsidR="004D44E0" w:rsidRPr="004D44E0" w14:paraId="789FF77E" w14:textId="77777777" w:rsidTr="004D44E0">
        <w:trPr>
          <w:gridAfter w:val="1"/>
          <w:wAfter w:w="36" w:type="dxa"/>
          <w:trHeight w:val="3408"/>
        </w:trPr>
        <w:tc>
          <w:tcPr>
            <w:tcW w:w="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A24D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2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25C2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uring your time in the health facility did the doctors, nurses, or other health care providers introduce themselves to you when they first came to see you?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6FC0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្នុងអំឡុងពេលអ្នកនៅមន្ទីរពេទ្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និងបុគ្គលិកផ្សេងទៀតបានណែនាំខ្លួនគេដល់អ្នកនៅពេលដែលគេជួបអ្នកលើកដំបូង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? </w:t>
            </w: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EDE5C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គ្រូពេទ្យនិងបុគ្គលិកផ្សេងទៀតបានស្វាគមន៍អ្នក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នៅពេលដែលគេជួបអ្នកលើកដំបូង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? 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3F73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uring your time in the health facility did the doctors, nurses, or other health care providers welcome you when they first came to see you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D1F3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ំឡុងពេលអ្នកនៅក្នុងមន្ទីរពេទ្យ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/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មណ្ឌលសុខភាព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，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្រុមគ្រូពេទ្យបានណែនាំខ្លួន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　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ពេលពួកគាត់បានជួបអ្នកលើកដំបូងដែរ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ឧទាហរណ៍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្រាប់ឈ្មោះនិងជំនាញរបស់ពួកគេ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659CE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uring your time in the health facility did the medical staffs introduce themselves to you when they first came to see you? For example, their name or profession.</w:t>
            </w:r>
          </w:p>
        </w:tc>
      </w:tr>
      <w:tr w:rsidR="004D44E0" w:rsidRPr="004D44E0" w14:paraId="55222260" w14:textId="77777777" w:rsidTr="004D44E0">
        <w:trPr>
          <w:gridAfter w:val="1"/>
          <w:wAfter w:w="36" w:type="dxa"/>
          <w:trHeight w:val="2004"/>
        </w:trPr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9DCD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9338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CABB3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3E27E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4EE44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56F29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ក្រុមគ្រូពេទ្យ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នប្រាប់អ្នកថាគាត់គឺជាអ្នកជួយសម្រាលកូនអោយអ្នកដែរ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6442B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medical staffs tell you they are the one who support your childbirth?</w:t>
            </w:r>
          </w:p>
        </w:tc>
      </w:tr>
      <w:tr w:rsidR="004D44E0" w:rsidRPr="004D44E0" w14:paraId="6627F858" w14:textId="77777777" w:rsidTr="004D44E0">
        <w:trPr>
          <w:gridAfter w:val="1"/>
          <w:wAfter w:w="36" w:type="dxa"/>
          <w:trHeight w:val="2004"/>
        </w:trPr>
        <w:tc>
          <w:tcPr>
            <w:tcW w:w="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A75A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3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DF71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doctors, nurses, or other health care providers call you by your name?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D14A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បុគ្គលិក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ដទៃទៀតនៅ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នហៅអ្នកតាមឈ្មោះ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B231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បុគ្គលិក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ដទៃទៀត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នហៅអ្នកដោយសមរម្យដោយមិនរើសអើងឬមើលងាយអ្នក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?​ 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ABF05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doctors, nurses, or other health care providers call you appropriately by not discriminating or looking down on you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E5A7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ក្រុមគ្រូពេទ្យបានហៅអ្នកតាមឈ្មោះដែរ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D1269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medical staffs call you by your name?</w:t>
            </w:r>
          </w:p>
        </w:tc>
      </w:tr>
      <w:tr w:rsidR="004D44E0" w:rsidRPr="004D44E0" w14:paraId="52E8A6DB" w14:textId="77777777" w:rsidTr="004D44E0">
        <w:trPr>
          <w:gridAfter w:val="1"/>
          <w:wAfter w:w="36" w:type="dxa"/>
          <w:trHeight w:val="2004"/>
        </w:trPr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F3CA2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5E593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50043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7C53C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65FCC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D625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ឬបុគ្គលិក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ដទៃទៀត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នហៅអ្នកដោយសមរម្យ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53CC1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 xml:space="preserve">Did the medical staffs call you </w:t>
            </w: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appropriately?</w:t>
            </w:r>
          </w:p>
        </w:tc>
      </w:tr>
      <w:tr w:rsidR="004D44E0" w:rsidRPr="004D44E0" w14:paraId="2E79C7C9" w14:textId="77777777" w:rsidTr="004D44E0">
        <w:trPr>
          <w:gridAfter w:val="1"/>
          <w:wAfter w:w="36" w:type="dxa"/>
          <w:trHeight w:val="2004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0B3B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B0F2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 xml:space="preserve">During examinations in the labor room, were you covered up with a cloth or blanket or screened with a curtain </w:t>
            </w: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lastRenderedPageBreak/>
              <w:t>so that you did not feel exposed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1DEF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lastRenderedPageBreak/>
              <w:t>ក្នុងអំឡុងពេលពិនិត្យក្នុងបន្ទប់ឈឺពោះ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សម្រាល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ត្រូវបានគេគ្របដោយក្រណាត់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ភួ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ំងដោយវាំងននដើម្បីកុំ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lastRenderedPageBreak/>
              <w:t>អោ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អ្នកដទៃមើលឃើញ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5AED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lastRenderedPageBreak/>
              <w:t>ក្នុងអំឡុងពេលពិនិត្យក្នុងបន្ទប់ឈឺពោះ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សម្រាល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ត្រូវបានគ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ំងដើម្បីកុំអោ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អ្នកដទៃមើលឃើញ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0EBC" w14:textId="2FCA9A42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 xml:space="preserve">During examinations in the labor room, were you covered up that no one else </w:t>
            </w:r>
            <w:proofErr w:type="gramStart"/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c</w:t>
            </w:r>
            <w:r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  <w:t>ould</w:t>
            </w:r>
            <w:proofErr w:type="gramEnd"/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 xml:space="preserve"> see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3DEF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អំឡុងពេលពិនិត្យនៅក្នុងបន្ទប់ឈឺពោះសម្រាលកូន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(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ឧទាហរណ៍ការពិនិត្យស្បូន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)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អ្នកត្រូវបានគេ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lastRenderedPageBreak/>
              <w:t>បាំង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ដោយគេព្យួរក្រណាត់រឺភួយរឺបិទជាមួយវាំងនន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6A236" w14:textId="08DAF534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lastRenderedPageBreak/>
              <w:t xml:space="preserve">During examinations in the labor room (for example, pelvic examination), were you covered up with a cloth 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lastRenderedPageBreak/>
              <w:t>or blanket or screened with a curtain?</w:t>
            </w:r>
          </w:p>
        </w:tc>
      </w:tr>
      <w:tr w:rsidR="004D44E0" w:rsidRPr="004D44E0" w14:paraId="1E155F15" w14:textId="77777777" w:rsidTr="004D44E0">
        <w:trPr>
          <w:gridAfter w:val="1"/>
          <w:wAfter w:w="36" w:type="dxa"/>
          <w:trHeight w:val="2004"/>
        </w:trPr>
        <w:tc>
          <w:tcPr>
            <w:tcW w:w="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3F84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lastRenderedPageBreak/>
              <w:t>7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6818" w14:textId="2ED7FD51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o you feel like your health information was or will be kept confidential at this facility?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42F2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ថាពត៌មានសុខភាព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របស់អ្នក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្រូវបានគេរក្សាជាការសំងាត់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4322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ពត៌មានសុខភាព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របស់អ្នក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្រូវបានគេរក្សាជាការសំងាត់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6E0D" w14:textId="77BD28ED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o you feel like your health information was kept confidential?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EEEC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ពត៌មានសុខភាពរបស់អ្នក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្រូវបានក្រុមគ្រូពេទ្យរក្សាជាការសម្ងាត់​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ដែរ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? </w:t>
            </w:r>
          </w:p>
        </w:tc>
        <w:tc>
          <w:tcPr>
            <w:tcW w:w="22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69380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o you feel like your health information was kept confidential at this facility? For example, the information on the medical record.</w:t>
            </w:r>
          </w:p>
        </w:tc>
      </w:tr>
      <w:tr w:rsidR="004D44E0" w:rsidRPr="004D44E0" w14:paraId="5FAA5732" w14:textId="77777777" w:rsidTr="004D44E0">
        <w:trPr>
          <w:trHeight w:val="2004"/>
        </w:trPr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D6A58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570E9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9644D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9A6A7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B35D9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DB64C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477419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D1E6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</w:tr>
      <w:tr w:rsidR="004D44E0" w:rsidRPr="004D44E0" w14:paraId="7E4FD0D1" w14:textId="77777777" w:rsidTr="004D44E0">
        <w:trPr>
          <w:trHeight w:val="2004"/>
        </w:trPr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FEFB5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C4BA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6E277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F9B3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A1548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F290B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168C8D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B2F2" w14:textId="77777777" w:rsidR="004D44E0" w:rsidRPr="004D44E0" w:rsidRDefault="004D44E0" w:rsidP="004D44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km-KH"/>
              </w:rPr>
            </w:pPr>
          </w:p>
        </w:tc>
      </w:tr>
      <w:tr w:rsidR="004D44E0" w:rsidRPr="004D44E0" w14:paraId="56ABC85C" w14:textId="77777777" w:rsidTr="004D44E0">
        <w:trPr>
          <w:trHeight w:val="3972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D923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lastRenderedPageBreak/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ED41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you feel like the doctors, nurses or other staff at the facility involved you in decisions about your care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2B2C6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គ្រូពេទ្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បុគ្គលិកដទៃទៀតបានអោយអ្នកចូលរួមក្នុងការសម្រេចចិត្តទាក់ទងនឹង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ារថែទាំរបស់អ្នក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13FCD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គ្រូពេទ្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បុគ្គលិកដទៃទៀតបានអោយអ្នកចូលរួមក្នុងការសម្រេចចិត្តទាក់ទងនឹង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ារថែទាំរបស់អ្នក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98E8F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you feel like the doctors, nurses or other staff at the facility involved you in decisions about your care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0427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្នុងការសម្រាលកូន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លើកនេះ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,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្រុមគ្រូពេទ្យបានសួរយោបល់ឬការសម្រេចចិត្តរបស់អ្នកដែរ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？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ឧទាហរណ៍តើអ្នកអាចសម្រេចចិត្តដោយខ្លួនឯងថាចង់សម្រាលកូនដោយធម្មជាតិឬវះកាត់បានទេ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F1DD7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you feel like the medical staffs at the facility considered your ideas in decisions about your care?  For example, can you decide for yourself whether you want to have a natural or caesarean section?</w:t>
            </w:r>
          </w:p>
        </w:tc>
        <w:tc>
          <w:tcPr>
            <w:tcW w:w="36" w:type="dxa"/>
            <w:vAlign w:val="center"/>
            <w:hideMark/>
          </w:tcPr>
          <w:p w14:paraId="7ED89A7E" w14:textId="77777777" w:rsidR="004D44E0" w:rsidRPr="004D44E0" w:rsidRDefault="004D44E0" w:rsidP="004D44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km-KH"/>
              </w:rPr>
            </w:pPr>
          </w:p>
        </w:tc>
      </w:tr>
      <w:tr w:rsidR="004D44E0" w:rsidRPr="004D44E0" w14:paraId="0DF7D70C" w14:textId="77777777" w:rsidTr="004D44E0">
        <w:trPr>
          <w:trHeight w:val="2004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638A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711D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doctors, nurses or other staff at the facility ask your permission/consent before doing procedures on you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200E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ុគ្គលិកដទៃទៀត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នសុំការអនុញ្ញាតិអ្នក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/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ារយល់ព្រមរបស់អ្នកមុន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ពេលពិនិត្យ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8D9B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ុគ្គលិកដទៃទៀត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នសុំការអនុញ្ញាតិអ្នក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/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ារយល់ព្រមរបស់អ្នកមុន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ពេលពិនិត្យ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5FF5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doctors, nurses or other staff at the facility ask your permission/consent before doing procedures on you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FC2B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មុនពេលពិនិត្យដូចជាពិនិត្យស្បូនជាដើម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្រុមគ្រូពេទ្យបានសុំការអនុញ្ញាត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/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ារយល់ព្រម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ពីអ្នកដែរ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BC002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medical staffs at the facility ask your permission/consent before doing procedures on you? For example, pelvic examination and episiotomy?</w:t>
            </w:r>
          </w:p>
        </w:tc>
        <w:tc>
          <w:tcPr>
            <w:tcW w:w="36" w:type="dxa"/>
            <w:vAlign w:val="center"/>
            <w:hideMark/>
          </w:tcPr>
          <w:p w14:paraId="73B1FB05" w14:textId="77777777" w:rsidR="004D44E0" w:rsidRPr="004D44E0" w:rsidRDefault="004D44E0" w:rsidP="004D44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km-KH"/>
              </w:rPr>
            </w:pPr>
          </w:p>
        </w:tc>
      </w:tr>
      <w:tr w:rsidR="004D44E0" w:rsidRPr="004D44E0" w14:paraId="4E837CE4" w14:textId="77777777" w:rsidTr="004D44E0">
        <w:trPr>
          <w:trHeight w:val="2004"/>
        </w:trPr>
        <w:tc>
          <w:tcPr>
            <w:tcW w:w="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8DF2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lastRenderedPageBreak/>
              <w:t>10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6BA8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uring the delivery, do you feel like you were able to be in the position of your choice?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F7DA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្នុងអំឡុងពេលសម្រាល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អ្នកអាចស្ថិតនៅក្នុងឥរិយាបថដែលជាជម្រើសរបស់អ្នក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E4EB8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2D29BA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ពេលសម្រាលអ្នកគិតថា</w:t>
            </w:r>
            <w:r w:rsidRPr="002D29BA">
              <w:rPr>
                <w:rFonts w:ascii="Leelawadee UI" w:eastAsia="游ゴシック" w:hAnsi="Leelawadee UI" w:cs="Leelawadee UI"/>
                <w:kern w:val="0"/>
                <w:sz w:val="22"/>
                <w:lang w:bidi="km-KH"/>
              </w:rPr>
              <w:t>​</w:t>
            </w: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2D29BA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អ្នកស្ថិតក្នុង</w:t>
            </w:r>
            <w:r w:rsidRPr="002D29BA">
              <w:rPr>
                <w:rFonts w:ascii="Leelawadee UI" w:eastAsia="游ゴシック" w:hAnsi="Leelawadee UI" w:cs="Leelawadee UI"/>
                <w:kern w:val="0"/>
                <w:sz w:val="22"/>
                <w:lang w:bidi="km-KH"/>
              </w:rPr>
              <w:t>​</w:t>
            </w:r>
            <w:r w:rsidRPr="002D29BA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ឥរិយាបថដែលងាយស្រួលសម្រាលកូនឬទេ</w:t>
            </w: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?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ED197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uring the delivery, do you think you were in a comfortable delivery position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8B84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្នុងអំឡុងពេលឈឺពោះសម្រាលកូន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,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អ្នកអាចធ្វើចលនាបានដោយសេរីដេរឬទេ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3EB99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uring the delivery, do you feel like you were able to be in your favorite free position?</w:t>
            </w:r>
          </w:p>
        </w:tc>
        <w:tc>
          <w:tcPr>
            <w:tcW w:w="36" w:type="dxa"/>
            <w:vAlign w:val="center"/>
            <w:hideMark/>
          </w:tcPr>
          <w:p w14:paraId="0AC1F93E" w14:textId="77777777" w:rsidR="004D44E0" w:rsidRPr="004D44E0" w:rsidRDefault="004D44E0" w:rsidP="004D44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km-KH"/>
              </w:rPr>
            </w:pPr>
          </w:p>
        </w:tc>
      </w:tr>
      <w:tr w:rsidR="004D44E0" w:rsidRPr="004D44E0" w14:paraId="3EEAEA6E" w14:textId="77777777" w:rsidTr="004D44E0">
        <w:trPr>
          <w:trHeight w:val="2004"/>
        </w:trPr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079A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F7171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FD55E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3E67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BEBA8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57A2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ពេលសម្រាល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អ្នកបានគេងបញ្ឈរជង្គង់មែនទេ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AC642" w14:textId="6150E710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you deliver in the supine position?</w:t>
            </w:r>
          </w:p>
        </w:tc>
        <w:tc>
          <w:tcPr>
            <w:tcW w:w="36" w:type="dxa"/>
            <w:vAlign w:val="center"/>
            <w:hideMark/>
          </w:tcPr>
          <w:p w14:paraId="42A494BD" w14:textId="77777777" w:rsidR="004D44E0" w:rsidRPr="004D44E0" w:rsidRDefault="004D44E0" w:rsidP="004D44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km-KH"/>
              </w:rPr>
            </w:pPr>
          </w:p>
        </w:tc>
      </w:tr>
      <w:tr w:rsidR="004D44E0" w:rsidRPr="004D44E0" w14:paraId="429610AB" w14:textId="77777777" w:rsidTr="004D44E0">
        <w:trPr>
          <w:trHeight w:val="2004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5AA5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603B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doctors and nurses explain to you why they were doing examinations or procedures on you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8DAD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ពន្យល់អ្នកថាតើហេតុអ្វីបាន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ជាពួកគេកំពុងពិនិត្យអ្នកឬធ្វើសកម្មភាពណាមួយលើអ្នក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024F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ពន្យល់អ្នកថាតើហេតុអ្វីបាន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ជាពួកគេកំពុងពិនិត្យអ្នកឬធ្វើសកម្មភាពណាមួយលើអ្នក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F7016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doctors and nurses explain to you why they were doing examinations or procedures on you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B83C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ក្រុមគ្រូពេទ្យបានពន្យល់អ្នកពីគោលបំណងនិងមូលហេតុដែលគេធ្វើតេស្តឬពិនិត្យអ្នក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?　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ឧទាហរណ៍ពេលពិនិត្យស្បូននិងស្តាប់បេះដូងកូន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7B123" w14:textId="5647D76A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 xml:space="preserve">Did the medical staffs explain to you the objectives or reasons why they were doing examinations or procedures on you? For example, pelvic examination or fetal heart rate </w:t>
            </w:r>
            <w:r w:rsidRPr="004D44E0"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  <w:t>monitoring</w:t>
            </w:r>
          </w:p>
        </w:tc>
        <w:tc>
          <w:tcPr>
            <w:tcW w:w="36" w:type="dxa"/>
            <w:vAlign w:val="center"/>
            <w:hideMark/>
          </w:tcPr>
          <w:p w14:paraId="21D34F4D" w14:textId="77777777" w:rsidR="004D44E0" w:rsidRPr="004D44E0" w:rsidRDefault="004D44E0" w:rsidP="004D44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km-KH"/>
              </w:rPr>
            </w:pPr>
          </w:p>
        </w:tc>
      </w:tr>
      <w:tr w:rsidR="004D44E0" w:rsidRPr="004D44E0" w14:paraId="77EC75AF" w14:textId="77777777" w:rsidTr="004D44E0">
        <w:trPr>
          <w:trHeight w:val="2004"/>
        </w:trPr>
        <w:tc>
          <w:tcPr>
            <w:tcW w:w="4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45D8" w14:textId="77777777" w:rsidR="004D44E0" w:rsidRPr="004D44E0" w:rsidRDefault="004D44E0" w:rsidP="004D44E0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lastRenderedPageBreak/>
              <w:t>14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1B27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doctors and nurses at the facility talk to you about how you were feeling?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7D09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បានជជែកជាមួយអ្នកថា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មានអារម្មណ៍ដូចម្តេច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5A242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គ្រូពេទ្យបានសួរអ្នកពីអារម្មណ៍អ្នក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653D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doctors and nurses at the facility talk to you about how you were feeling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EB5E5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ក្រុមគ្រូពេទ្យ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នសួរអ្នកថា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ស្រួលខ្លួន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ហើយឬនៅ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4EFC7" w14:textId="5DF21AB6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medical staffs at the facility talk to you about how you were feeling (Physical</w:t>
            </w:r>
            <w:r w:rsidRPr="002D29BA"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  <w:t>)?</w:t>
            </w:r>
          </w:p>
        </w:tc>
        <w:tc>
          <w:tcPr>
            <w:tcW w:w="36" w:type="dxa"/>
            <w:vAlign w:val="center"/>
            <w:hideMark/>
          </w:tcPr>
          <w:p w14:paraId="45AF7A1D" w14:textId="77777777" w:rsidR="004D44E0" w:rsidRPr="004D44E0" w:rsidRDefault="004D44E0" w:rsidP="004D44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km-KH"/>
              </w:rPr>
            </w:pPr>
          </w:p>
        </w:tc>
      </w:tr>
      <w:tr w:rsidR="004D44E0" w:rsidRPr="004D44E0" w14:paraId="252AC438" w14:textId="77777777" w:rsidTr="004D44E0">
        <w:trPr>
          <w:trHeight w:val="2004"/>
        </w:trPr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BC1E5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A49D4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F297A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6F088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668A0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8616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ក្រុមគ្រូពេទ្យ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បានសួរអ្នក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ពីអារម្មណ៍របស់អ្នក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ដែរឬ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CCA2A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Did the medical staffs at the facility talk to you about how you were feeling (Psychological)?</w:t>
            </w:r>
          </w:p>
        </w:tc>
        <w:tc>
          <w:tcPr>
            <w:tcW w:w="36" w:type="dxa"/>
            <w:vAlign w:val="center"/>
            <w:hideMark/>
          </w:tcPr>
          <w:p w14:paraId="5DE494BB" w14:textId="77777777" w:rsidR="004D44E0" w:rsidRPr="004D44E0" w:rsidRDefault="004D44E0" w:rsidP="004D44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km-KH"/>
              </w:rPr>
            </w:pPr>
          </w:p>
        </w:tc>
      </w:tr>
      <w:tr w:rsidR="004D44E0" w:rsidRPr="004D44E0" w14:paraId="361E3685" w14:textId="77777777" w:rsidTr="004D44E0">
        <w:trPr>
          <w:trHeight w:val="2004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5C9A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:lang w:bidi="km-KH"/>
              </w:rPr>
              <w:t>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B6BFF" w14:textId="77777777" w:rsidR="004D44E0" w:rsidRPr="002D29BA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2D29BA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When you needed help, did you feel the doctors, nurses or other staff at the facility paid attention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C66A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នៅពេលដែលអ្នកត្រូវការជំនួ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គ្រូពេទ្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បុគ្គលិក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ដទៃទៀត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យកចិត្តទុកដាក់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ចំពោះអ្នក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AB3DD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នៅពេលដែលអ្នកមានបញ្ហា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គ្រូពេទ្យ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បុគ្គលិកដទៃទៀត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យកចិត្តទុកដាក់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ចំពោះអ្នក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 xml:space="preserve"> 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ឬទេ</w:t>
            </w:r>
            <w:r w:rsidRPr="004D44E0">
              <w:rPr>
                <w:rFonts w:ascii="Calibri" w:eastAsia="游ゴシック" w:hAnsi="Calibri" w:cs="Calibri"/>
                <w:kern w:val="0"/>
                <w:sz w:val="22"/>
                <w:lang w:bidi="km-KH"/>
              </w:rPr>
              <w:t>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F993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When you have a problem, did you feel doctors or other staff care about you?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D89DF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2"/>
                <w:lang w:bidi="km-KH"/>
              </w:rPr>
            </w:pP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នៅពេលអ្នកត្រូវការជំនួយ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　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តើអ្នកគិតថា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 xml:space="preserve">　</w:t>
            </w:r>
            <w:r w:rsidRPr="004D44E0">
              <w:rPr>
                <w:rFonts w:ascii="Leelawadee UI" w:eastAsia="游ゴシック" w:hAnsi="Leelawadee UI" w:cs="Leelawadee UI"/>
                <w:kern w:val="0"/>
                <w:sz w:val="22"/>
                <w:cs/>
                <w:lang w:bidi="km-KH"/>
              </w:rPr>
              <w:t>ក្រុមគ្រូពេទ្យបានយល់ពីតម្រូវការរបស់អ្នកទេ</w:t>
            </w: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22"/>
                <w:lang w:bidi="km-KH"/>
              </w:rPr>
              <w:t>?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EE117" w14:textId="77777777" w:rsidR="004D44E0" w:rsidRPr="004D44E0" w:rsidRDefault="004D44E0" w:rsidP="004D44E0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  <w:lang w:bidi="km-KH"/>
              </w:rPr>
            </w:pPr>
            <w:r w:rsidRPr="004D44E0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18"/>
                <w:lang w:bidi="km-KH"/>
              </w:rPr>
              <w:t>When you needed help, did you feel the medical staffs at the facility respond to what you need?</w:t>
            </w:r>
          </w:p>
        </w:tc>
        <w:tc>
          <w:tcPr>
            <w:tcW w:w="36" w:type="dxa"/>
            <w:vAlign w:val="center"/>
            <w:hideMark/>
          </w:tcPr>
          <w:p w14:paraId="77CE0838" w14:textId="77777777" w:rsidR="004D44E0" w:rsidRPr="004D44E0" w:rsidRDefault="004D44E0" w:rsidP="004D44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km-KH"/>
              </w:rPr>
            </w:pPr>
          </w:p>
        </w:tc>
      </w:tr>
    </w:tbl>
    <w:p w14:paraId="5EC27974" w14:textId="77777777" w:rsidR="00F85608" w:rsidRPr="004D44E0" w:rsidRDefault="00F85608" w:rsidP="009E1B5E">
      <w:pPr>
        <w:tabs>
          <w:tab w:val="left" w:pos="3276"/>
        </w:tabs>
        <w:ind w:left="432" w:hanging="432"/>
        <w:jc w:val="left"/>
        <w:rPr>
          <w:rFonts w:ascii="Times New Roman" w:hAnsi="Times New Roman" w:cs="Times New Roman"/>
          <w:sz w:val="24"/>
          <w:szCs w:val="24"/>
        </w:rPr>
      </w:pPr>
    </w:p>
    <w:sectPr w:rsidR="00F85608" w:rsidRPr="004D44E0" w:rsidSect="00723E16">
      <w:headerReference w:type="default" r:id="rId8"/>
      <w:pgSz w:w="16838" w:h="11906" w:orient="landscape" w:code="9"/>
      <w:pgMar w:top="1418" w:right="1418" w:bottom="1418" w:left="1418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B97EC" w14:textId="77777777" w:rsidR="00201EE0" w:rsidRDefault="00201EE0" w:rsidP="00F873C8">
      <w:r>
        <w:separator/>
      </w:r>
    </w:p>
  </w:endnote>
  <w:endnote w:type="continuationSeparator" w:id="0">
    <w:p w14:paraId="2AC19F41" w14:textId="77777777" w:rsidR="00201EE0" w:rsidRDefault="00201EE0" w:rsidP="00F87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363DD" w14:textId="77777777" w:rsidR="00201EE0" w:rsidRDefault="00201EE0" w:rsidP="00F873C8">
      <w:r>
        <w:separator/>
      </w:r>
    </w:p>
  </w:footnote>
  <w:footnote w:type="continuationSeparator" w:id="0">
    <w:p w14:paraId="6899015E" w14:textId="77777777" w:rsidR="00201EE0" w:rsidRDefault="00201EE0" w:rsidP="00F873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3313B" w14:textId="728CCFA4" w:rsidR="00D047FE" w:rsidRPr="009A21C7" w:rsidRDefault="00D047FE" w:rsidP="00B1290B">
    <w:pPr>
      <w:pStyle w:val="a5"/>
      <w:ind w:right="100" w:firstLineChars="100" w:firstLine="200"/>
      <w:jc w:val="right"/>
      <w:rPr>
        <w:rFonts w:ascii="Times New Roman" w:hAnsi="Times New Roman" w:cs="Times New Roman"/>
        <w:sz w:val="20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F7F94"/>
    <w:multiLevelType w:val="hybridMultilevel"/>
    <w:tmpl w:val="287C9C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D343413"/>
    <w:multiLevelType w:val="hybridMultilevel"/>
    <w:tmpl w:val="E6B8E126"/>
    <w:lvl w:ilvl="0" w:tplc="58506512">
      <w:start w:val="1"/>
      <w:numFmt w:val="decimalEnclosedCircle"/>
      <w:lvlText w:val="%1"/>
      <w:lvlJc w:val="left"/>
      <w:pPr>
        <w:ind w:left="360" w:hanging="360"/>
      </w:pPr>
      <w:rPr>
        <w:rFonts w:ascii="Calibri" w:hAnsi="Calibri" w:cs="Calibri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1675389"/>
    <w:multiLevelType w:val="hybridMultilevel"/>
    <w:tmpl w:val="EC5C358E"/>
    <w:lvl w:ilvl="0" w:tplc="1BF628A4">
      <w:numFmt w:val="bullet"/>
      <w:lvlText w:val="•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D41FDB"/>
    <w:multiLevelType w:val="hybridMultilevel"/>
    <w:tmpl w:val="C83C5152"/>
    <w:lvl w:ilvl="0" w:tplc="4644244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03E042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7C0C80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F882CC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F72C30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35AEB0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D9A160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222C8C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DA01EA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31630B0"/>
    <w:multiLevelType w:val="hybridMultilevel"/>
    <w:tmpl w:val="1EDAF824"/>
    <w:lvl w:ilvl="0" w:tplc="F5E8671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C1A2181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8B0B5E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904C4B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E9233A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2C68A2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19AC4A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E6EC62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BF42D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DFD77A4"/>
    <w:multiLevelType w:val="hybridMultilevel"/>
    <w:tmpl w:val="5BCAC7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B054489"/>
    <w:multiLevelType w:val="hybridMultilevel"/>
    <w:tmpl w:val="FE9C5510"/>
    <w:lvl w:ilvl="0" w:tplc="452E81D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VerticalSpacing w:val="212"/>
  <w:displayHorizontalDrawingGridEvery w:val="0"/>
  <w:displayVerticalDrawingGridEvery w:val="2"/>
  <w:characterSpacingControl w:val="compressPunctuation"/>
  <w:hdrShapeDefaults>
    <o:shapedefaults v:ext="edit" spidmax="9216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D16"/>
    <w:rsid w:val="0000148D"/>
    <w:rsid w:val="00001D46"/>
    <w:rsid w:val="00011786"/>
    <w:rsid w:val="00012144"/>
    <w:rsid w:val="0001463D"/>
    <w:rsid w:val="00015394"/>
    <w:rsid w:val="000177A8"/>
    <w:rsid w:val="00024CB1"/>
    <w:rsid w:val="00025FB4"/>
    <w:rsid w:val="00027D77"/>
    <w:rsid w:val="00031E14"/>
    <w:rsid w:val="0003303D"/>
    <w:rsid w:val="00043BD0"/>
    <w:rsid w:val="00047D85"/>
    <w:rsid w:val="00050B31"/>
    <w:rsid w:val="000524C2"/>
    <w:rsid w:val="000575F8"/>
    <w:rsid w:val="00064FBF"/>
    <w:rsid w:val="00065CDC"/>
    <w:rsid w:val="00066EC3"/>
    <w:rsid w:val="000719D8"/>
    <w:rsid w:val="000731EB"/>
    <w:rsid w:val="0007335B"/>
    <w:rsid w:val="00080919"/>
    <w:rsid w:val="00082A74"/>
    <w:rsid w:val="00085D70"/>
    <w:rsid w:val="000872CC"/>
    <w:rsid w:val="0009110A"/>
    <w:rsid w:val="0009162A"/>
    <w:rsid w:val="00091902"/>
    <w:rsid w:val="00094299"/>
    <w:rsid w:val="000950FE"/>
    <w:rsid w:val="000960EC"/>
    <w:rsid w:val="000961A1"/>
    <w:rsid w:val="000A1F32"/>
    <w:rsid w:val="000A3438"/>
    <w:rsid w:val="000A5559"/>
    <w:rsid w:val="000A7714"/>
    <w:rsid w:val="000A7FF0"/>
    <w:rsid w:val="000B4565"/>
    <w:rsid w:val="000B6E9D"/>
    <w:rsid w:val="000C0AF7"/>
    <w:rsid w:val="000D0E2F"/>
    <w:rsid w:val="000D3959"/>
    <w:rsid w:val="000D537D"/>
    <w:rsid w:val="000D7097"/>
    <w:rsid w:val="000E06FE"/>
    <w:rsid w:val="000E143A"/>
    <w:rsid w:val="000F51F3"/>
    <w:rsid w:val="000F66D3"/>
    <w:rsid w:val="000F7EF1"/>
    <w:rsid w:val="0010071A"/>
    <w:rsid w:val="001070B7"/>
    <w:rsid w:val="00124926"/>
    <w:rsid w:val="00124F8C"/>
    <w:rsid w:val="00125AE7"/>
    <w:rsid w:val="00127DAD"/>
    <w:rsid w:val="0014032B"/>
    <w:rsid w:val="001405BC"/>
    <w:rsid w:val="00141926"/>
    <w:rsid w:val="00144294"/>
    <w:rsid w:val="001604C4"/>
    <w:rsid w:val="00160C77"/>
    <w:rsid w:val="00162ABC"/>
    <w:rsid w:val="00166DA4"/>
    <w:rsid w:val="001700F2"/>
    <w:rsid w:val="0017051E"/>
    <w:rsid w:val="001759B1"/>
    <w:rsid w:val="001818B5"/>
    <w:rsid w:val="0018359D"/>
    <w:rsid w:val="00185790"/>
    <w:rsid w:val="0019020A"/>
    <w:rsid w:val="001926B2"/>
    <w:rsid w:val="001952DB"/>
    <w:rsid w:val="00195FB4"/>
    <w:rsid w:val="001B2F50"/>
    <w:rsid w:val="001B6CC5"/>
    <w:rsid w:val="001C4EE0"/>
    <w:rsid w:val="001C51D3"/>
    <w:rsid w:val="001C5EA6"/>
    <w:rsid w:val="001C6D8C"/>
    <w:rsid w:val="001D1EF6"/>
    <w:rsid w:val="001D4010"/>
    <w:rsid w:val="001D4250"/>
    <w:rsid w:val="001D62CD"/>
    <w:rsid w:val="001E6ADF"/>
    <w:rsid w:val="001E6CC6"/>
    <w:rsid w:val="001F6D44"/>
    <w:rsid w:val="00201EE0"/>
    <w:rsid w:val="00206425"/>
    <w:rsid w:val="00206942"/>
    <w:rsid w:val="0021094C"/>
    <w:rsid w:val="00210B9D"/>
    <w:rsid w:val="00211EF1"/>
    <w:rsid w:val="00212AA2"/>
    <w:rsid w:val="002174E4"/>
    <w:rsid w:val="00217DCC"/>
    <w:rsid w:val="00221D3A"/>
    <w:rsid w:val="00222D0B"/>
    <w:rsid w:val="002240F7"/>
    <w:rsid w:val="0022415E"/>
    <w:rsid w:val="00233E97"/>
    <w:rsid w:val="0024083F"/>
    <w:rsid w:val="00241F49"/>
    <w:rsid w:val="002451D7"/>
    <w:rsid w:val="002452D0"/>
    <w:rsid w:val="00253ABC"/>
    <w:rsid w:val="00260BD2"/>
    <w:rsid w:val="0026589C"/>
    <w:rsid w:val="0027084F"/>
    <w:rsid w:val="00275208"/>
    <w:rsid w:val="002779D2"/>
    <w:rsid w:val="00277E53"/>
    <w:rsid w:val="00287674"/>
    <w:rsid w:val="002904A0"/>
    <w:rsid w:val="002921C6"/>
    <w:rsid w:val="002947A4"/>
    <w:rsid w:val="002B32C4"/>
    <w:rsid w:val="002B7B61"/>
    <w:rsid w:val="002C0E17"/>
    <w:rsid w:val="002C59DB"/>
    <w:rsid w:val="002D09A8"/>
    <w:rsid w:val="002D29BA"/>
    <w:rsid w:val="002D754A"/>
    <w:rsid w:val="002E1341"/>
    <w:rsid w:val="002E148C"/>
    <w:rsid w:val="002E191E"/>
    <w:rsid w:val="002E4683"/>
    <w:rsid w:val="002F1F56"/>
    <w:rsid w:val="002F71B0"/>
    <w:rsid w:val="002F7E76"/>
    <w:rsid w:val="00304162"/>
    <w:rsid w:val="00314C90"/>
    <w:rsid w:val="00315FDE"/>
    <w:rsid w:val="00324E08"/>
    <w:rsid w:val="00333CBD"/>
    <w:rsid w:val="00344CC9"/>
    <w:rsid w:val="00345089"/>
    <w:rsid w:val="00347C12"/>
    <w:rsid w:val="00347EDF"/>
    <w:rsid w:val="003510FC"/>
    <w:rsid w:val="0035618A"/>
    <w:rsid w:val="00356DC4"/>
    <w:rsid w:val="00356F52"/>
    <w:rsid w:val="00365802"/>
    <w:rsid w:val="003714B6"/>
    <w:rsid w:val="00381644"/>
    <w:rsid w:val="00382473"/>
    <w:rsid w:val="00386F0F"/>
    <w:rsid w:val="00390797"/>
    <w:rsid w:val="00393B61"/>
    <w:rsid w:val="0039475D"/>
    <w:rsid w:val="00395D57"/>
    <w:rsid w:val="00395FE7"/>
    <w:rsid w:val="003A1A6A"/>
    <w:rsid w:val="003A38AE"/>
    <w:rsid w:val="003A5DB5"/>
    <w:rsid w:val="003B02F6"/>
    <w:rsid w:val="003B0BF4"/>
    <w:rsid w:val="003B5DC7"/>
    <w:rsid w:val="003C0B2D"/>
    <w:rsid w:val="003D255F"/>
    <w:rsid w:val="003D3AC6"/>
    <w:rsid w:val="003D3F25"/>
    <w:rsid w:val="003D6434"/>
    <w:rsid w:val="003D6A65"/>
    <w:rsid w:val="003E3883"/>
    <w:rsid w:val="003E4A7B"/>
    <w:rsid w:val="003F237E"/>
    <w:rsid w:val="003F3977"/>
    <w:rsid w:val="003F5EA6"/>
    <w:rsid w:val="00402D98"/>
    <w:rsid w:val="00405B44"/>
    <w:rsid w:val="00406515"/>
    <w:rsid w:val="00412B2A"/>
    <w:rsid w:val="00413714"/>
    <w:rsid w:val="00417ACA"/>
    <w:rsid w:val="00430EB0"/>
    <w:rsid w:val="004310F6"/>
    <w:rsid w:val="00433F6C"/>
    <w:rsid w:val="00441365"/>
    <w:rsid w:val="0044170F"/>
    <w:rsid w:val="00441E19"/>
    <w:rsid w:val="00444739"/>
    <w:rsid w:val="004476C6"/>
    <w:rsid w:val="00447FD6"/>
    <w:rsid w:val="00450702"/>
    <w:rsid w:val="004511F0"/>
    <w:rsid w:val="00453696"/>
    <w:rsid w:val="00453A26"/>
    <w:rsid w:val="00455470"/>
    <w:rsid w:val="004636BC"/>
    <w:rsid w:val="004644DB"/>
    <w:rsid w:val="00470CF9"/>
    <w:rsid w:val="004759BD"/>
    <w:rsid w:val="00477D37"/>
    <w:rsid w:val="00481F21"/>
    <w:rsid w:val="00482C11"/>
    <w:rsid w:val="00482F14"/>
    <w:rsid w:val="00490181"/>
    <w:rsid w:val="004902F2"/>
    <w:rsid w:val="0049187D"/>
    <w:rsid w:val="00492114"/>
    <w:rsid w:val="0049389F"/>
    <w:rsid w:val="004A0798"/>
    <w:rsid w:val="004A09BF"/>
    <w:rsid w:val="004A1370"/>
    <w:rsid w:val="004A6908"/>
    <w:rsid w:val="004A7B3E"/>
    <w:rsid w:val="004C79AC"/>
    <w:rsid w:val="004D344E"/>
    <w:rsid w:val="004D44E0"/>
    <w:rsid w:val="004D4B42"/>
    <w:rsid w:val="004D7801"/>
    <w:rsid w:val="004E1E9F"/>
    <w:rsid w:val="004E265D"/>
    <w:rsid w:val="004E77DB"/>
    <w:rsid w:val="004F3E54"/>
    <w:rsid w:val="004F52A0"/>
    <w:rsid w:val="004F57B8"/>
    <w:rsid w:val="004F6CC3"/>
    <w:rsid w:val="004F71A5"/>
    <w:rsid w:val="004F7D16"/>
    <w:rsid w:val="00504913"/>
    <w:rsid w:val="00505FE7"/>
    <w:rsid w:val="0051042D"/>
    <w:rsid w:val="00510FD8"/>
    <w:rsid w:val="005245F3"/>
    <w:rsid w:val="00527F79"/>
    <w:rsid w:val="0053304E"/>
    <w:rsid w:val="00546DB8"/>
    <w:rsid w:val="00547719"/>
    <w:rsid w:val="005537AA"/>
    <w:rsid w:val="005544CF"/>
    <w:rsid w:val="00554913"/>
    <w:rsid w:val="00556C53"/>
    <w:rsid w:val="005706B9"/>
    <w:rsid w:val="00570952"/>
    <w:rsid w:val="00571D58"/>
    <w:rsid w:val="00577010"/>
    <w:rsid w:val="00577B39"/>
    <w:rsid w:val="005862E1"/>
    <w:rsid w:val="0059381F"/>
    <w:rsid w:val="00595BE3"/>
    <w:rsid w:val="005A1DD6"/>
    <w:rsid w:val="005A6473"/>
    <w:rsid w:val="005B2C50"/>
    <w:rsid w:val="005B3929"/>
    <w:rsid w:val="005B6CFE"/>
    <w:rsid w:val="005B723D"/>
    <w:rsid w:val="005C1E93"/>
    <w:rsid w:val="005C3719"/>
    <w:rsid w:val="005C479D"/>
    <w:rsid w:val="005C5B43"/>
    <w:rsid w:val="005C6D8F"/>
    <w:rsid w:val="005D58D8"/>
    <w:rsid w:val="005D5F5C"/>
    <w:rsid w:val="005E0970"/>
    <w:rsid w:val="005E3DBF"/>
    <w:rsid w:val="005E5F76"/>
    <w:rsid w:val="005F025E"/>
    <w:rsid w:val="005F5A3C"/>
    <w:rsid w:val="00600949"/>
    <w:rsid w:val="00601A70"/>
    <w:rsid w:val="00604B2C"/>
    <w:rsid w:val="00606ACF"/>
    <w:rsid w:val="00607356"/>
    <w:rsid w:val="00612EEB"/>
    <w:rsid w:val="00614B7F"/>
    <w:rsid w:val="006246CF"/>
    <w:rsid w:val="00627CA2"/>
    <w:rsid w:val="00636C04"/>
    <w:rsid w:val="00636DA4"/>
    <w:rsid w:val="00640097"/>
    <w:rsid w:val="00646168"/>
    <w:rsid w:val="00652136"/>
    <w:rsid w:val="00656DB5"/>
    <w:rsid w:val="00657A73"/>
    <w:rsid w:val="00660597"/>
    <w:rsid w:val="00661D41"/>
    <w:rsid w:val="006678AA"/>
    <w:rsid w:val="00674A26"/>
    <w:rsid w:val="00676AF6"/>
    <w:rsid w:val="00687471"/>
    <w:rsid w:val="00690EC0"/>
    <w:rsid w:val="00691423"/>
    <w:rsid w:val="00693896"/>
    <w:rsid w:val="006A4D0B"/>
    <w:rsid w:val="006B034F"/>
    <w:rsid w:val="006B0C04"/>
    <w:rsid w:val="006B0F3F"/>
    <w:rsid w:val="006B10F3"/>
    <w:rsid w:val="006B3237"/>
    <w:rsid w:val="006B5B7D"/>
    <w:rsid w:val="006C148C"/>
    <w:rsid w:val="006C20D7"/>
    <w:rsid w:val="006D20A3"/>
    <w:rsid w:val="006D2DD7"/>
    <w:rsid w:val="006E0154"/>
    <w:rsid w:val="006E3ABF"/>
    <w:rsid w:val="006F4E87"/>
    <w:rsid w:val="006F7871"/>
    <w:rsid w:val="006F7E03"/>
    <w:rsid w:val="0070050F"/>
    <w:rsid w:val="007059E6"/>
    <w:rsid w:val="00706677"/>
    <w:rsid w:val="007150F5"/>
    <w:rsid w:val="0071724B"/>
    <w:rsid w:val="0072157D"/>
    <w:rsid w:val="00723E16"/>
    <w:rsid w:val="0072555C"/>
    <w:rsid w:val="00726F95"/>
    <w:rsid w:val="007326C2"/>
    <w:rsid w:val="007364FF"/>
    <w:rsid w:val="007433EC"/>
    <w:rsid w:val="00743E58"/>
    <w:rsid w:val="007523F5"/>
    <w:rsid w:val="00752E4E"/>
    <w:rsid w:val="00757687"/>
    <w:rsid w:val="00760A5F"/>
    <w:rsid w:val="00762692"/>
    <w:rsid w:val="0076446C"/>
    <w:rsid w:val="00777C2C"/>
    <w:rsid w:val="007815DF"/>
    <w:rsid w:val="00781C17"/>
    <w:rsid w:val="0078459F"/>
    <w:rsid w:val="007900C5"/>
    <w:rsid w:val="0079259E"/>
    <w:rsid w:val="007950A8"/>
    <w:rsid w:val="0079523A"/>
    <w:rsid w:val="007960FB"/>
    <w:rsid w:val="007A1EB3"/>
    <w:rsid w:val="007A446D"/>
    <w:rsid w:val="007A7BD9"/>
    <w:rsid w:val="007B443A"/>
    <w:rsid w:val="007B4E2E"/>
    <w:rsid w:val="007C03EB"/>
    <w:rsid w:val="007C58DA"/>
    <w:rsid w:val="007C5E07"/>
    <w:rsid w:val="007D4DD5"/>
    <w:rsid w:val="007D5854"/>
    <w:rsid w:val="007D5885"/>
    <w:rsid w:val="007D685A"/>
    <w:rsid w:val="007D72D9"/>
    <w:rsid w:val="007D774A"/>
    <w:rsid w:val="007D786C"/>
    <w:rsid w:val="007E0768"/>
    <w:rsid w:val="007E19CF"/>
    <w:rsid w:val="007F1877"/>
    <w:rsid w:val="007F51A6"/>
    <w:rsid w:val="007F5B44"/>
    <w:rsid w:val="007F6107"/>
    <w:rsid w:val="00803097"/>
    <w:rsid w:val="0080343C"/>
    <w:rsid w:val="00805719"/>
    <w:rsid w:val="00807CAF"/>
    <w:rsid w:val="00812FDD"/>
    <w:rsid w:val="0081415B"/>
    <w:rsid w:val="00815081"/>
    <w:rsid w:val="008244CB"/>
    <w:rsid w:val="00826B1F"/>
    <w:rsid w:val="00830FB7"/>
    <w:rsid w:val="0083240D"/>
    <w:rsid w:val="00834108"/>
    <w:rsid w:val="00835847"/>
    <w:rsid w:val="00860289"/>
    <w:rsid w:val="00860A3B"/>
    <w:rsid w:val="008663E7"/>
    <w:rsid w:val="00872295"/>
    <w:rsid w:val="00872E5C"/>
    <w:rsid w:val="00873681"/>
    <w:rsid w:val="008755FA"/>
    <w:rsid w:val="0087577F"/>
    <w:rsid w:val="00875F0D"/>
    <w:rsid w:val="00877115"/>
    <w:rsid w:val="00880D78"/>
    <w:rsid w:val="0088348E"/>
    <w:rsid w:val="008929C1"/>
    <w:rsid w:val="00894CC5"/>
    <w:rsid w:val="008961DC"/>
    <w:rsid w:val="008A3C97"/>
    <w:rsid w:val="008B2314"/>
    <w:rsid w:val="008C2BC8"/>
    <w:rsid w:val="008C2E19"/>
    <w:rsid w:val="008C2FFB"/>
    <w:rsid w:val="008C64EC"/>
    <w:rsid w:val="008C6A4F"/>
    <w:rsid w:val="008C7BAB"/>
    <w:rsid w:val="008D39FD"/>
    <w:rsid w:val="008D4408"/>
    <w:rsid w:val="008D65C0"/>
    <w:rsid w:val="008E1DE6"/>
    <w:rsid w:val="008E207A"/>
    <w:rsid w:val="008F27F4"/>
    <w:rsid w:val="008F4E5C"/>
    <w:rsid w:val="008F61A1"/>
    <w:rsid w:val="00901A87"/>
    <w:rsid w:val="00902608"/>
    <w:rsid w:val="009031F4"/>
    <w:rsid w:val="009077C4"/>
    <w:rsid w:val="00911FA5"/>
    <w:rsid w:val="00913F9C"/>
    <w:rsid w:val="00920BBA"/>
    <w:rsid w:val="00930957"/>
    <w:rsid w:val="00933825"/>
    <w:rsid w:val="00937C69"/>
    <w:rsid w:val="00970B61"/>
    <w:rsid w:val="00972EAA"/>
    <w:rsid w:val="0097507F"/>
    <w:rsid w:val="00982B85"/>
    <w:rsid w:val="009836EE"/>
    <w:rsid w:val="009900EE"/>
    <w:rsid w:val="00991B42"/>
    <w:rsid w:val="00992F77"/>
    <w:rsid w:val="009931AD"/>
    <w:rsid w:val="009A15A6"/>
    <w:rsid w:val="009A21C7"/>
    <w:rsid w:val="009A3E5E"/>
    <w:rsid w:val="009B0FC1"/>
    <w:rsid w:val="009B220E"/>
    <w:rsid w:val="009B6B38"/>
    <w:rsid w:val="009C56A8"/>
    <w:rsid w:val="009D034E"/>
    <w:rsid w:val="009D0D16"/>
    <w:rsid w:val="009D7E17"/>
    <w:rsid w:val="009E1B5E"/>
    <w:rsid w:val="009E53AD"/>
    <w:rsid w:val="009E63C8"/>
    <w:rsid w:val="00A009AE"/>
    <w:rsid w:val="00A02619"/>
    <w:rsid w:val="00A04C0A"/>
    <w:rsid w:val="00A07AFB"/>
    <w:rsid w:val="00A11298"/>
    <w:rsid w:val="00A12DFC"/>
    <w:rsid w:val="00A17706"/>
    <w:rsid w:val="00A17710"/>
    <w:rsid w:val="00A252E6"/>
    <w:rsid w:val="00A27397"/>
    <w:rsid w:val="00A2772E"/>
    <w:rsid w:val="00A27A43"/>
    <w:rsid w:val="00A32B93"/>
    <w:rsid w:val="00A36526"/>
    <w:rsid w:val="00A40052"/>
    <w:rsid w:val="00A4308E"/>
    <w:rsid w:val="00A46672"/>
    <w:rsid w:val="00A46895"/>
    <w:rsid w:val="00A4704F"/>
    <w:rsid w:val="00A474B6"/>
    <w:rsid w:val="00A715E6"/>
    <w:rsid w:val="00A739FA"/>
    <w:rsid w:val="00A74E2C"/>
    <w:rsid w:val="00A81352"/>
    <w:rsid w:val="00A8394E"/>
    <w:rsid w:val="00A84784"/>
    <w:rsid w:val="00A87A1F"/>
    <w:rsid w:val="00A93B03"/>
    <w:rsid w:val="00A94F9D"/>
    <w:rsid w:val="00A965F9"/>
    <w:rsid w:val="00A97C64"/>
    <w:rsid w:val="00AA6655"/>
    <w:rsid w:val="00AB170E"/>
    <w:rsid w:val="00AB29C3"/>
    <w:rsid w:val="00AB4F7E"/>
    <w:rsid w:val="00AB53DF"/>
    <w:rsid w:val="00AB5458"/>
    <w:rsid w:val="00AC0F34"/>
    <w:rsid w:val="00AC1F81"/>
    <w:rsid w:val="00AC3510"/>
    <w:rsid w:val="00AC73A5"/>
    <w:rsid w:val="00AD1A0C"/>
    <w:rsid w:val="00AD2B2B"/>
    <w:rsid w:val="00AD5470"/>
    <w:rsid w:val="00AD6A71"/>
    <w:rsid w:val="00AE2B8D"/>
    <w:rsid w:val="00AE68AF"/>
    <w:rsid w:val="00AF347B"/>
    <w:rsid w:val="00AF7089"/>
    <w:rsid w:val="00B006B9"/>
    <w:rsid w:val="00B006BA"/>
    <w:rsid w:val="00B1290B"/>
    <w:rsid w:val="00B2000D"/>
    <w:rsid w:val="00B26BAB"/>
    <w:rsid w:val="00B34156"/>
    <w:rsid w:val="00B341B4"/>
    <w:rsid w:val="00B34BDD"/>
    <w:rsid w:val="00B428EA"/>
    <w:rsid w:val="00B45E70"/>
    <w:rsid w:val="00B61C2C"/>
    <w:rsid w:val="00B66305"/>
    <w:rsid w:val="00B71EA0"/>
    <w:rsid w:val="00B751BA"/>
    <w:rsid w:val="00B92640"/>
    <w:rsid w:val="00BA0CB0"/>
    <w:rsid w:val="00BA142B"/>
    <w:rsid w:val="00BA24EC"/>
    <w:rsid w:val="00BB7635"/>
    <w:rsid w:val="00BC05B1"/>
    <w:rsid w:val="00BC124F"/>
    <w:rsid w:val="00BC6B6C"/>
    <w:rsid w:val="00BD1987"/>
    <w:rsid w:val="00BD5A7B"/>
    <w:rsid w:val="00BD71AE"/>
    <w:rsid w:val="00BD7820"/>
    <w:rsid w:val="00BE2ACD"/>
    <w:rsid w:val="00BF12D0"/>
    <w:rsid w:val="00BF43B7"/>
    <w:rsid w:val="00BF4737"/>
    <w:rsid w:val="00BF4AA2"/>
    <w:rsid w:val="00BF4BF0"/>
    <w:rsid w:val="00BF5F5C"/>
    <w:rsid w:val="00C0160E"/>
    <w:rsid w:val="00C0692B"/>
    <w:rsid w:val="00C13A52"/>
    <w:rsid w:val="00C16506"/>
    <w:rsid w:val="00C231F9"/>
    <w:rsid w:val="00C2335A"/>
    <w:rsid w:val="00C24F7C"/>
    <w:rsid w:val="00C2664B"/>
    <w:rsid w:val="00C32733"/>
    <w:rsid w:val="00C33B3A"/>
    <w:rsid w:val="00C34082"/>
    <w:rsid w:val="00C36570"/>
    <w:rsid w:val="00C421B2"/>
    <w:rsid w:val="00C5133E"/>
    <w:rsid w:val="00C53106"/>
    <w:rsid w:val="00C56593"/>
    <w:rsid w:val="00C62180"/>
    <w:rsid w:val="00C62AA7"/>
    <w:rsid w:val="00C7122D"/>
    <w:rsid w:val="00C71380"/>
    <w:rsid w:val="00C72614"/>
    <w:rsid w:val="00C82AF5"/>
    <w:rsid w:val="00C966F8"/>
    <w:rsid w:val="00CA12F2"/>
    <w:rsid w:val="00CA3BAF"/>
    <w:rsid w:val="00CA484C"/>
    <w:rsid w:val="00CA562C"/>
    <w:rsid w:val="00CA58AC"/>
    <w:rsid w:val="00CA693A"/>
    <w:rsid w:val="00CB160C"/>
    <w:rsid w:val="00CB1D4D"/>
    <w:rsid w:val="00CB1F64"/>
    <w:rsid w:val="00CD5957"/>
    <w:rsid w:val="00CE51A0"/>
    <w:rsid w:val="00CE6E2A"/>
    <w:rsid w:val="00CE786F"/>
    <w:rsid w:val="00CF0F30"/>
    <w:rsid w:val="00CF41DE"/>
    <w:rsid w:val="00D047FE"/>
    <w:rsid w:val="00D05CBB"/>
    <w:rsid w:val="00D0693E"/>
    <w:rsid w:val="00D107A4"/>
    <w:rsid w:val="00D123AE"/>
    <w:rsid w:val="00D13E63"/>
    <w:rsid w:val="00D1425E"/>
    <w:rsid w:val="00D14447"/>
    <w:rsid w:val="00D15631"/>
    <w:rsid w:val="00D1603C"/>
    <w:rsid w:val="00D205A7"/>
    <w:rsid w:val="00D22BBE"/>
    <w:rsid w:val="00D22CE1"/>
    <w:rsid w:val="00D2400A"/>
    <w:rsid w:val="00D25A5B"/>
    <w:rsid w:val="00D3039A"/>
    <w:rsid w:val="00D320AC"/>
    <w:rsid w:val="00D32A62"/>
    <w:rsid w:val="00D32DB1"/>
    <w:rsid w:val="00D3498A"/>
    <w:rsid w:val="00D37332"/>
    <w:rsid w:val="00D37F11"/>
    <w:rsid w:val="00D425D1"/>
    <w:rsid w:val="00D43FF0"/>
    <w:rsid w:val="00D448B9"/>
    <w:rsid w:val="00D45016"/>
    <w:rsid w:val="00D46664"/>
    <w:rsid w:val="00D46EBA"/>
    <w:rsid w:val="00D508D3"/>
    <w:rsid w:val="00D53683"/>
    <w:rsid w:val="00D618E4"/>
    <w:rsid w:val="00D620CC"/>
    <w:rsid w:val="00D62C4D"/>
    <w:rsid w:val="00D6369C"/>
    <w:rsid w:val="00D67FBC"/>
    <w:rsid w:val="00D71BD6"/>
    <w:rsid w:val="00D74460"/>
    <w:rsid w:val="00D76D29"/>
    <w:rsid w:val="00D77DBC"/>
    <w:rsid w:val="00D86FA4"/>
    <w:rsid w:val="00D90787"/>
    <w:rsid w:val="00D9157B"/>
    <w:rsid w:val="00D94E22"/>
    <w:rsid w:val="00DA1486"/>
    <w:rsid w:val="00DC22DC"/>
    <w:rsid w:val="00DC34DE"/>
    <w:rsid w:val="00DC3CF1"/>
    <w:rsid w:val="00DC582D"/>
    <w:rsid w:val="00DC689F"/>
    <w:rsid w:val="00DC703B"/>
    <w:rsid w:val="00DC7A34"/>
    <w:rsid w:val="00DD5F99"/>
    <w:rsid w:val="00DE0FB6"/>
    <w:rsid w:val="00DE633B"/>
    <w:rsid w:val="00DF1868"/>
    <w:rsid w:val="00DF3A33"/>
    <w:rsid w:val="00DF3D66"/>
    <w:rsid w:val="00DF589A"/>
    <w:rsid w:val="00E00BF0"/>
    <w:rsid w:val="00E0261D"/>
    <w:rsid w:val="00E0288D"/>
    <w:rsid w:val="00E060B6"/>
    <w:rsid w:val="00E12ECF"/>
    <w:rsid w:val="00E15627"/>
    <w:rsid w:val="00E16F13"/>
    <w:rsid w:val="00E31E30"/>
    <w:rsid w:val="00E33802"/>
    <w:rsid w:val="00E40F57"/>
    <w:rsid w:val="00E45ACC"/>
    <w:rsid w:val="00E4715C"/>
    <w:rsid w:val="00E4781F"/>
    <w:rsid w:val="00E5298F"/>
    <w:rsid w:val="00E53589"/>
    <w:rsid w:val="00E61263"/>
    <w:rsid w:val="00E65598"/>
    <w:rsid w:val="00E7421F"/>
    <w:rsid w:val="00E774B2"/>
    <w:rsid w:val="00E82C2F"/>
    <w:rsid w:val="00E84AC6"/>
    <w:rsid w:val="00E91749"/>
    <w:rsid w:val="00EA4CE4"/>
    <w:rsid w:val="00EB21EE"/>
    <w:rsid w:val="00EB6118"/>
    <w:rsid w:val="00EB656A"/>
    <w:rsid w:val="00EB6D21"/>
    <w:rsid w:val="00EB7815"/>
    <w:rsid w:val="00EC02DF"/>
    <w:rsid w:val="00EC10FD"/>
    <w:rsid w:val="00EC79F9"/>
    <w:rsid w:val="00ED48A6"/>
    <w:rsid w:val="00ED72AE"/>
    <w:rsid w:val="00EE0C2C"/>
    <w:rsid w:val="00EF0848"/>
    <w:rsid w:val="00EF16DE"/>
    <w:rsid w:val="00F11BB9"/>
    <w:rsid w:val="00F1313E"/>
    <w:rsid w:val="00F1501B"/>
    <w:rsid w:val="00F15314"/>
    <w:rsid w:val="00F16329"/>
    <w:rsid w:val="00F17B40"/>
    <w:rsid w:val="00F24408"/>
    <w:rsid w:val="00F30DDB"/>
    <w:rsid w:val="00F40595"/>
    <w:rsid w:val="00F417F0"/>
    <w:rsid w:val="00F44349"/>
    <w:rsid w:val="00F450E9"/>
    <w:rsid w:val="00F45404"/>
    <w:rsid w:val="00F45E9F"/>
    <w:rsid w:val="00F52ACD"/>
    <w:rsid w:val="00F55D03"/>
    <w:rsid w:val="00F568FC"/>
    <w:rsid w:val="00F66246"/>
    <w:rsid w:val="00F84C2E"/>
    <w:rsid w:val="00F854ED"/>
    <w:rsid w:val="00F85608"/>
    <w:rsid w:val="00F86EBA"/>
    <w:rsid w:val="00F873C8"/>
    <w:rsid w:val="00F90521"/>
    <w:rsid w:val="00F946C9"/>
    <w:rsid w:val="00F96734"/>
    <w:rsid w:val="00F977CF"/>
    <w:rsid w:val="00FA14E5"/>
    <w:rsid w:val="00FA384D"/>
    <w:rsid w:val="00FA50AD"/>
    <w:rsid w:val="00FA53CF"/>
    <w:rsid w:val="00FA7D82"/>
    <w:rsid w:val="00FB0F2F"/>
    <w:rsid w:val="00FB1D1E"/>
    <w:rsid w:val="00FB20E9"/>
    <w:rsid w:val="00FB6886"/>
    <w:rsid w:val="00FC0AD0"/>
    <w:rsid w:val="00FC2E7B"/>
    <w:rsid w:val="00FC36F4"/>
    <w:rsid w:val="00FC71CD"/>
    <w:rsid w:val="00FD69F6"/>
    <w:rsid w:val="00FD6F23"/>
    <w:rsid w:val="00FE39F6"/>
    <w:rsid w:val="00FF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>
      <v:textbox inset="5.85pt,.7pt,5.85pt,.7pt"/>
    </o:shapedefaults>
    <o:shapelayout v:ext="edit">
      <o:idmap v:ext="edit" data="1"/>
    </o:shapelayout>
  </w:shapeDefaults>
  <w:decimalSymbol w:val="."/>
  <w:listSeparator w:val=","/>
  <w14:docId w14:val="08D2E2EF"/>
  <w15:docId w15:val="{BB1D1BDA-EBF0-499D-975F-C896FBB70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8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91902"/>
    <w:pPr>
      <w:ind w:leftChars="400" w:left="840"/>
    </w:pPr>
  </w:style>
  <w:style w:type="character" w:styleId="a4">
    <w:name w:val="Hyperlink"/>
    <w:basedOn w:val="a0"/>
    <w:uiPriority w:val="99"/>
    <w:unhideWhenUsed/>
    <w:rsid w:val="007C5E0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C5E07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F873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873C8"/>
  </w:style>
  <w:style w:type="paragraph" w:styleId="a7">
    <w:name w:val="footer"/>
    <w:basedOn w:val="a"/>
    <w:link w:val="a8"/>
    <w:uiPriority w:val="99"/>
    <w:unhideWhenUsed/>
    <w:rsid w:val="00F873C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873C8"/>
  </w:style>
  <w:style w:type="character" w:styleId="a9">
    <w:name w:val="annotation reference"/>
    <w:basedOn w:val="a0"/>
    <w:uiPriority w:val="99"/>
    <w:semiHidden/>
    <w:unhideWhenUsed/>
    <w:rsid w:val="004D344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D344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4D344E"/>
  </w:style>
  <w:style w:type="paragraph" w:styleId="ac">
    <w:name w:val="annotation subject"/>
    <w:basedOn w:val="aa"/>
    <w:next w:val="aa"/>
    <w:link w:val="ad"/>
    <w:uiPriority w:val="99"/>
    <w:semiHidden/>
    <w:unhideWhenUsed/>
    <w:rsid w:val="004D344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D344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D34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D344E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publishername">
    <w:name w:val="refpublishername"/>
    <w:basedOn w:val="a0"/>
    <w:rsid w:val="004D344E"/>
  </w:style>
  <w:style w:type="character" w:customStyle="1" w:styleId="refpublisherloc">
    <w:name w:val="refpublisherloc"/>
    <w:basedOn w:val="a0"/>
    <w:rsid w:val="004D344E"/>
  </w:style>
  <w:style w:type="character" w:customStyle="1" w:styleId="refdate">
    <w:name w:val="refdate"/>
    <w:basedOn w:val="a0"/>
    <w:rsid w:val="004D344E"/>
  </w:style>
  <w:style w:type="character" w:styleId="af0">
    <w:name w:val="FollowedHyperlink"/>
    <w:basedOn w:val="a0"/>
    <w:uiPriority w:val="99"/>
    <w:semiHidden/>
    <w:unhideWhenUsed/>
    <w:rsid w:val="005049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6824FA-0C65-4D4B-88DE-7A26760343A7}">
  <we:reference id="wa104380122" version="2.1.0.1" store="ja-JP" storeType="OMEX"/>
  <we:alternateReferences>
    <we:reference id="wa104380122" version="2.1.0.1" store="WA104380122" storeType="OMEX"/>
  </we:alternateReferences>
  <we:properties>
    <we:property name="citations" value="null"/>
    <we:property name="currentStyle" value="{&quot;id&quot;:&quot;166&quot;,&quot;styleType&quot;:&quot;refworks&quot;,&quot;name&quot;:&quot;Harvard - British Standard&quot;,&quot;isInstitutional&quot;:false,&quot;isSorted&quot;:false,&quot;usesNumbers&quot;:false}"/>
    <we:property name="formatForFootnotesEnabled" value="&quot;formatForFootnotesDisabled&quot;"/>
    <we:property name="rcm.version" value="2"/>
    <we:property name="rw.control.unlocked" value="true"/>
    <we:property name="bibliographyEnabled" value="&quot;bibliographyDisable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4420F-A01D-4277-9AFE-97A9A3D22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6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子 高橋</dc:creator>
  <cp:keywords/>
  <dc:description/>
  <cp:lastModifiedBy>優子 高橋</cp:lastModifiedBy>
  <cp:revision>58</cp:revision>
  <dcterms:created xsi:type="dcterms:W3CDTF">2022-01-08T10:11:00Z</dcterms:created>
  <dcterms:modified xsi:type="dcterms:W3CDTF">2022-03-01T08:20:00Z</dcterms:modified>
</cp:coreProperties>
</file>